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C64EF" w14:textId="77777777" w:rsidR="00034284" w:rsidRPr="00346AEB" w:rsidRDefault="00346AEB" w:rsidP="00034284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346AEB">
        <w:rPr>
          <w:rFonts w:ascii="Times New Roman" w:hAnsi="Times New Roman"/>
          <w:b/>
          <w:sz w:val="24"/>
          <w:szCs w:val="24"/>
          <w:lang w:val="en-US"/>
        </w:rPr>
        <w:t xml:space="preserve">S5 Table. </w:t>
      </w:r>
      <w:proofErr w:type="gramStart"/>
      <w:r w:rsidR="00034284" w:rsidRPr="00346AEB">
        <w:rPr>
          <w:rFonts w:ascii="Times New Roman" w:hAnsi="Times New Roman"/>
          <w:b/>
          <w:sz w:val="24"/>
          <w:szCs w:val="24"/>
          <w:lang w:val="en-US"/>
        </w:rPr>
        <w:t>Personal factors component (proposed categories).</w:t>
      </w:r>
      <w:proofErr w:type="gramEnd"/>
      <w:r w:rsidR="00034284" w:rsidRPr="00346AE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9738" w:type="dxa"/>
        <w:tblInd w:w="-78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047"/>
        <w:gridCol w:w="2044"/>
        <w:gridCol w:w="1647"/>
      </w:tblGrid>
      <w:tr w:rsidR="00034284" w:rsidRPr="000C15AD" w14:paraId="3B8A1AAF" w14:textId="77777777" w:rsidTr="00693549">
        <w:trPr>
          <w:trHeight w:val="290"/>
        </w:trPr>
        <w:tc>
          <w:tcPr>
            <w:tcW w:w="6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492687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sonal </w:t>
            </w:r>
            <w:proofErr w:type="spellStart"/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factor</w:t>
            </w:r>
            <w:r w:rsidRPr="001972B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7CCB5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Percentag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54F00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Consensus Delphi</w:t>
            </w:r>
          </w:p>
        </w:tc>
      </w:tr>
      <w:tr w:rsidR="00034284" w:rsidRPr="000C15AD" w14:paraId="65B59BEC" w14:textId="77777777" w:rsidTr="00693549">
        <w:trPr>
          <w:trHeight w:val="290"/>
        </w:trPr>
        <w:tc>
          <w:tcPr>
            <w:tcW w:w="8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E7DFF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Habits and lifestyl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471FB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07CFF750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A29A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Drug u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96B5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7067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7B527BFC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6E03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Lifesty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3A8A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849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B340A0" w14:paraId="00D67BAE" w14:textId="77777777" w:rsidTr="00693549">
        <w:trPr>
          <w:trHeight w:val="290"/>
        </w:trPr>
        <w:tc>
          <w:tcPr>
            <w:tcW w:w="97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638A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Personality and other psychological characteristics</w:t>
            </w:r>
          </w:p>
        </w:tc>
      </w:tr>
      <w:tr w:rsidR="00034284" w:rsidRPr="000C15AD" w14:paraId="2E3AEF09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6DD2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Agreeablenes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E030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8102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576B0BF9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06C9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Attitudes towards healt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10A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BDE1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05256604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21E1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Autonom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8716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2260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79A52540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5038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Conscientiousnes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20A1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8160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14987CEE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FF3C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xtravers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8BB8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F366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015FE5A9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6717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Motivat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B2C5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3278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066FE69A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437C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Neuroticis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C3A3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367B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11D04378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543A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Openness to experienc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E3FB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BC6C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5BE4743C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09F6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Optimis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2B7D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1D78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0491811B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1483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Personal attitud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C2F4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CA8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75A7613F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A247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Personalit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63D9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3E72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735DFA21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92D1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Resilienc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292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879A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6C174E4E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C65C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Self-awarenes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B9BA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C340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0823A7FF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014B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Self-estee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76E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7CC0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47B4C443" w14:textId="77777777" w:rsidTr="00693549">
        <w:trPr>
          <w:trHeight w:val="269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97BC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Spirituality and religiosit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E6A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83D1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0457DFF8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2849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Personal skill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87294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06D8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2CDAD88E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D87A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lastRenderedPageBreak/>
              <w:t>Cognitive skill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A0AE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FD51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5F35B3C3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880A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Coping skill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DA45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85D2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3BDB878F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1DF4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Intelligenc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D283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C041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69BECB7F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3BDC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Psychosocial skill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48A1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1CEF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7C229B81" w14:textId="77777777" w:rsidTr="00693549">
        <w:trPr>
          <w:trHeight w:val="16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BCB3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0C15A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Sociodemographic</w:t>
            </w:r>
            <w:proofErr w:type="spellEnd"/>
            <w:r w:rsidRPr="000C15A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 xml:space="preserve"> variabl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0F8A5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F8EB5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72167FC1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977A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Ag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07A6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4D76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2FAE26E0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11C9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Ethnicit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43D5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06DD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3520B884" w14:textId="77777777" w:rsidTr="00693549">
        <w:trPr>
          <w:trHeight w:val="29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2A01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Gende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3EE8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1C40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6F7CB8AD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5DB2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Level of educat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42EA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EF44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00B7046B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5AECC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Living situation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F9BF5" w14:textId="77777777" w:rsidR="00034284" w:rsidRPr="000C15AD" w:rsidDel="00A31857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C34B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x</w:t>
            </w:r>
            <w:proofErr w:type="gramEnd"/>
          </w:p>
        </w:tc>
      </w:tr>
      <w:tr w:rsidR="00034284" w:rsidRPr="000C15AD" w14:paraId="662B78BA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2D21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Marital statu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FD90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79F4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6BC34277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77C6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Occupational statu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B89A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C557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5F358489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right w:val="nil"/>
            </w:tcBorders>
            <w:vAlign w:val="center"/>
          </w:tcPr>
          <w:p w14:paraId="3CD9C159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Socioeconomic status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08DB3F63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6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vAlign w:val="center"/>
          </w:tcPr>
          <w:p w14:paraId="5E1B7A73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68E3351F" w14:textId="77777777" w:rsidTr="00693549">
        <w:trPr>
          <w:trHeight w:val="50"/>
        </w:trPr>
        <w:tc>
          <w:tcPr>
            <w:tcW w:w="6047" w:type="dxa"/>
            <w:tcBorders>
              <w:left w:val="nil"/>
              <w:right w:val="nil"/>
            </w:tcBorders>
            <w:vAlign w:val="center"/>
          </w:tcPr>
          <w:p w14:paraId="232A7827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Other personal factors</w:t>
            </w:r>
          </w:p>
        </w:tc>
        <w:tc>
          <w:tcPr>
            <w:tcW w:w="2044" w:type="dxa"/>
            <w:tcBorders>
              <w:left w:val="nil"/>
              <w:right w:val="nil"/>
            </w:tcBorders>
            <w:noWrap/>
            <w:vAlign w:val="bottom"/>
          </w:tcPr>
          <w:p w14:paraId="2F5037BA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47" w:type="dxa"/>
            <w:tcBorders>
              <w:left w:val="nil"/>
              <w:right w:val="nil"/>
            </w:tcBorders>
            <w:noWrap/>
            <w:vAlign w:val="bottom"/>
          </w:tcPr>
          <w:p w14:paraId="33769FF4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42119CA0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right w:val="nil"/>
            </w:tcBorders>
            <w:vAlign w:val="center"/>
          </w:tcPr>
          <w:p w14:paraId="6F79CC29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Age at onset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vAlign w:val="center"/>
          </w:tcPr>
          <w:p w14:paraId="2E9A424C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98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vAlign w:val="center"/>
          </w:tcPr>
          <w:p w14:paraId="6EEE2BC2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034284" w:rsidRPr="000C15AD" w14:paraId="4C0F9978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7660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Genetic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08F5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6ECD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034284" w:rsidRPr="000C15AD" w14:paraId="18BB6F97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F791F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ersonal history and biography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5CA5" w14:textId="77777777" w:rsidR="00034284" w:rsidRPr="000C15AD" w:rsidDel="00A31857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239A" w14:textId="77777777" w:rsidR="00034284" w:rsidRPr="000C15AD" w:rsidDel="00A31857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x</w:t>
            </w:r>
            <w:proofErr w:type="gramEnd"/>
          </w:p>
        </w:tc>
      </w:tr>
      <w:tr w:rsidR="00034284" w:rsidRPr="000C15AD" w14:paraId="02CE623F" w14:textId="77777777" w:rsidTr="00693549">
        <w:trPr>
          <w:trHeight w:val="70"/>
        </w:trPr>
        <w:tc>
          <w:tcPr>
            <w:tcW w:w="6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4A083" w14:textId="77777777" w:rsidR="00034284" w:rsidRPr="000C15AD" w:rsidRDefault="00034284" w:rsidP="00693549">
            <w:pPr>
              <w:spacing w:after="0" w:line="480" w:lineRule="auto"/>
              <w:ind w:left="355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Premorbid functioning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EBC52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8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B83DD" w14:textId="77777777" w:rsidR="00034284" w:rsidRPr="000C15AD" w:rsidRDefault="00034284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</w:tbl>
    <w:p w14:paraId="429BBDC3" w14:textId="77777777" w:rsidR="00034284" w:rsidRDefault="00034284" w:rsidP="00034284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  <w:vertAlign w:val="superscript"/>
          <w:lang w:val="en-US" w:eastAsia="es-ES"/>
        </w:rPr>
        <w:t>a</w:t>
      </w:r>
      <w:proofErr w:type="gramEnd"/>
      <w:r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Each proposed personal factor category was accompanied by its definition in the second and third round. </w:t>
      </w:r>
    </w:p>
    <w:p w14:paraId="6BCBC87E" w14:textId="77777777" w:rsidR="00034284" w:rsidRPr="000C15AD" w:rsidRDefault="00034284" w:rsidP="00034284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proofErr w:type="gramStart"/>
      <w:r w:rsidRPr="001972B0">
        <w:rPr>
          <w:rFonts w:ascii="Times New Roman" w:hAnsi="Times New Roman"/>
          <w:color w:val="000000"/>
          <w:sz w:val="24"/>
          <w:szCs w:val="24"/>
          <w:vertAlign w:val="superscript"/>
          <w:lang w:val="en-US" w:eastAsia="es-ES"/>
        </w:rPr>
        <w:t>b</w:t>
      </w:r>
      <w:proofErr w:type="gramEnd"/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Percentage of participants who considered </w:t>
      </w:r>
      <w:r>
        <w:rPr>
          <w:rFonts w:ascii="Times New Roman" w:hAnsi="Times New Roman"/>
          <w:color w:val="000000"/>
          <w:sz w:val="24"/>
          <w:szCs w:val="24"/>
          <w:lang w:val="en-US" w:eastAsia="es-ES"/>
        </w:rPr>
        <w:t>each proposed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category as relevant in the third round</w:t>
      </w:r>
      <w:r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(n=137)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>.</w:t>
      </w:r>
    </w:p>
    <w:p w14:paraId="03D774C6" w14:textId="77777777" w:rsidR="003523C9" w:rsidRDefault="003523C9"/>
    <w:sectPr w:rsidR="003523C9" w:rsidSect="003523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284"/>
    <w:rsid w:val="00034284"/>
    <w:rsid w:val="00346AEB"/>
    <w:rsid w:val="0035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9C6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84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84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991</Characters>
  <Application>Microsoft Macintosh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bbzd</dc:creator>
  <cp:keywords/>
  <dc:description/>
  <cp:lastModifiedBy>Aibbzd</cp:lastModifiedBy>
  <cp:revision>2</cp:revision>
  <dcterms:created xsi:type="dcterms:W3CDTF">2019-01-09T11:47:00Z</dcterms:created>
  <dcterms:modified xsi:type="dcterms:W3CDTF">2019-01-09T11:54:00Z</dcterms:modified>
</cp:coreProperties>
</file>